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86579" w14:textId="77777777" w:rsidR="00F54823" w:rsidRPr="004A4C0D" w:rsidRDefault="00F54823" w:rsidP="00F54823">
      <w:pPr>
        <w:spacing w:before="120" w:after="0" w:line="360" w:lineRule="auto"/>
        <w:jc w:val="righ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PLOS One - </w:t>
      </w:r>
      <w:r w:rsidRPr="004A4C0D">
        <w:rPr>
          <w:rFonts w:ascii="Times New Roman" w:hAnsi="Times New Roman" w:cs="Times New Roman"/>
          <w:i/>
          <w:iCs/>
          <w:sz w:val="24"/>
          <w:szCs w:val="24"/>
        </w:rPr>
        <w:t>Research Paper</w:t>
      </w:r>
    </w:p>
    <w:p w14:paraId="0789BA49" w14:textId="77777777" w:rsidR="00F54823" w:rsidRPr="004A4C0D" w:rsidRDefault="00F54823" w:rsidP="00F54823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9BC4894" w14:textId="77777777" w:rsidR="00F54823" w:rsidRPr="004A4C0D" w:rsidRDefault="00F54823" w:rsidP="00F54823">
      <w:pPr>
        <w:spacing w:before="12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8083355"/>
      <w:r w:rsidRPr="004A4C0D">
        <w:rPr>
          <w:rFonts w:ascii="Times New Roman" w:hAnsi="Times New Roman" w:cs="Times New Roman"/>
          <w:b/>
          <w:bCs/>
          <w:sz w:val="24"/>
          <w:szCs w:val="24"/>
        </w:rPr>
        <w:t>Temporal changes in soil carbon and nitrogen in response to grazing manag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south-eastern Australia</w:t>
      </w:r>
    </w:p>
    <w:bookmarkEnd w:id="0"/>
    <w:p w14:paraId="1D014742" w14:textId="77777777" w:rsidR="00F54823" w:rsidRDefault="00F54823" w:rsidP="0017497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CB34E6" w14:textId="77777777" w:rsidR="00174976" w:rsidRPr="00CD56C4" w:rsidRDefault="00174976" w:rsidP="00174976">
      <w:pPr>
        <w:autoSpaceDE w:val="0"/>
        <w:autoSpaceDN w:val="0"/>
        <w:adjustRightInd w:val="0"/>
        <w:spacing w:before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00AEA16F" w14:textId="77777777" w:rsidR="00F54823" w:rsidRPr="00F54823" w:rsidRDefault="00F54823" w:rsidP="00F54823">
      <w:pPr>
        <w:spacing w:before="120"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54823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S5. Model summary table for structural equation model in Q5.</w:t>
      </w:r>
    </w:p>
    <w:tbl>
      <w:tblPr>
        <w:tblW w:w="11198" w:type="dxa"/>
        <w:jc w:val="center"/>
        <w:tblLayout w:type="fixed"/>
        <w:tblLook w:val="0420" w:firstRow="1" w:lastRow="0" w:firstColumn="0" w:lastColumn="0" w:noHBand="0" w:noVBand="1"/>
      </w:tblPr>
      <w:tblGrid>
        <w:gridCol w:w="1843"/>
        <w:gridCol w:w="1843"/>
        <w:gridCol w:w="850"/>
        <w:gridCol w:w="1223"/>
        <w:gridCol w:w="1333"/>
        <w:gridCol w:w="1360"/>
        <w:gridCol w:w="1187"/>
        <w:gridCol w:w="1559"/>
      </w:tblGrid>
      <w:tr w:rsidR="00F54823" w:rsidRPr="00F54823" w14:paraId="251332B4" w14:textId="77777777" w:rsidTr="002E2941">
        <w:trPr>
          <w:tblHeader/>
          <w:jc w:val="center"/>
        </w:trPr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3C7C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4823">
              <w:rPr>
                <w:rFonts w:ascii="Times New Roman" w:hAnsi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472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4823">
              <w:rPr>
                <w:rFonts w:ascii="Times New Roman" w:hAnsi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AA65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4823">
              <w:rPr>
                <w:rFonts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22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D400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4823">
              <w:rPr>
                <w:rFonts w:ascii="Times New Roman" w:hAnsi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3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811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4823">
              <w:rPr>
                <w:rFonts w:ascii="Times New Roman" w:hAnsi="Times New Roman"/>
                <w:b/>
                <w:bCs/>
                <w:sz w:val="20"/>
                <w:szCs w:val="20"/>
              </w:rPr>
              <w:t>Crit.Value</w:t>
            </w:r>
            <w:proofErr w:type="spellEnd"/>
          </w:p>
        </w:tc>
        <w:tc>
          <w:tcPr>
            <w:tcW w:w="13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2C9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4823">
              <w:rPr>
                <w:rFonts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8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08F0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4823">
              <w:rPr>
                <w:rFonts w:ascii="Times New Roman" w:hAnsi="Times New Roman"/>
                <w:b/>
                <w:bCs/>
                <w:sz w:val="20"/>
                <w:szCs w:val="20"/>
              </w:rPr>
              <w:t>Std.Estimate</w:t>
            </w:r>
            <w:proofErr w:type="spellEnd"/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6C3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4823">
              <w:rPr>
                <w:rFonts w:ascii="Times New Roman" w:hAnsi="Times New Roman"/>
                <w:b/>
                <w:bCs/>
                <w:sz w:val="20"/>
                <w:szCs w:val="20"/>
              </w:rPr>
              <w:t>Component</w:t>
            </w:r>
          </w:p>
        </w:tc>
      </w:tr>
      <w:tr w:rsidR="00F54823" w:rsidRPr="00F54823" w14:paraId="55D4EB25" w14:textId="77777777" w:rsidTr="002E2941">
        <w:trPr>
          <w:jc w:val="center"/>
        </w:trPr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CEA1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carbon</w:t>
            </w:r>
          </w:p>
        </w:tc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931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exotic)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D752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246</w:t>
            </w:r>
          </w:p>
        </w:tc>
        <w:tc>
          <w:tcPr>
            <w:tcW w:w="122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41F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69</w:t>
            </w:r>
          </w:p>
        </w:tc>
        <w:tc>
          <w:tcPr>
            <w:tcW w:w="133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48B8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6667</w:t>
            </w:r>
          </w:p>
        </w:tc>
        <w:tc>
          <w:tcPr>
            <w:tcW w:w="136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CD9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5050</w:t>
            </w:r>
          </w:p>
        </w:tc>
        <w:tc>
          <w:tcPr>
            <w:tcW w:w="118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0733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95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0032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1C289EF7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C25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carbo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133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native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104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288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2BB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58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A5E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8025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C01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4223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22F4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462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EF5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0E592E3F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735D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carbo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A016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&gt; 50 cm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B28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631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485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58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8425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.7626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6E74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780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3E53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014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E297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73862795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FD7F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carbo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F79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Biomas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6C6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131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20E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38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613D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3880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0C2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6980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6C64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211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966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181023E2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9743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carbo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D44C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apling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EFB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32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10C0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25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6AD9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9965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BC1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190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8AF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521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E4D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5A91C2C6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D558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carbo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7711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5 - 50 cm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5C2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340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1799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15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A65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0774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23D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813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3B1B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546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5A5A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7893AAFF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197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carbo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FEDE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Fractional cover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B00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428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97F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07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F11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3969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C1AC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625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B53A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689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ED7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43A3D32A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DE6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carbo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7AF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ainfall3year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515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866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F2B6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893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03D3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9690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84E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325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F4E5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392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C15F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42621703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C6B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carbo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B61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4798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149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F13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157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3F5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291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7134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8973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BEA4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104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85C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6DBEF2C5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9AC8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carbo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7F3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D581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283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8F9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034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7B8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739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125A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7842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D97E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224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99A3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07676C94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5CE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carbo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C4AE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62F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437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BC96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014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E09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7136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8C90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4755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608A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123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13E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2656B885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187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carbo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FAD7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ECF8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77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D30D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337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748B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5788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D56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5627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44F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384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268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0C0DBFF2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18CB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carbo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71B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3B29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2226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77D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191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E42C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8701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E94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615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C42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447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2B59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21E13DE5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691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nitroge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E6A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exotic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D6BF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607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3874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450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A3AA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.3486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4D5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775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1A2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826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426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72E1FE05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03C0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nitroge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CB1F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native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122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9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DED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421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EB2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9354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BFE5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496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8B9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535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62B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51FECA61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EE5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nitroge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686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&gt; 50 cm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1223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905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AAB8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424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2B36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.1361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8749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27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CC0D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231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E834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2711E094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6BCB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nitroge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706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Biomas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B9D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058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9E4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95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06B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457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D30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8842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760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078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9C6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6AF492D7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5A5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nitroge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3ADD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apling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21E0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899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5C59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93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AC2D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2.2875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C14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222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3126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223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35A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2876AAB2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2403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nitroge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261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5 - 50 cm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3AD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49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E35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69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FC1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3372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E22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811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F08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672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3D53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1D27E269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F25B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nitroge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78A8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Fractional cover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CA0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412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CFC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59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0DFB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1478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3EBF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511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127B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561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CA8E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508C901D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596B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nitroge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73C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ainfall3year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B609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24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F73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031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DC1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367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DDD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8129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903C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32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3BDF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5D859786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967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nitroge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CBE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A4F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695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BDE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379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B5D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5044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9CB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6140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C3D3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410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55E0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188BCF5E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2CD1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nitroge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3BEC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D20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020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91CE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227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7B8F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8314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0BCA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4058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1CDA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681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B2C9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7D7CFBD8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F097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nitroge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E1A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3C1C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411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BD6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319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4C98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.7740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E60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761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E782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718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189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2D28332E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6870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nitroge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5FCD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B46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234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551B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534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BECB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5281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D94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265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4561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984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42D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61246A61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02AD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nitroge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B1F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00A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3819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1F6E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363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A263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2.8012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97A4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051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3DAC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2100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C722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390CAB02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032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:N ratio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AE1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exotic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90BB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668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3F64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076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BAF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8034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860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4218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7A52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481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023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3AC179B2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939F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:N ratio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1116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native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51BA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21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3500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007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0AE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.1034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B55B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699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4B7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638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CEE5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3E896A65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6A9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:N ratio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32C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&gt; 50 cm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46D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850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E9F4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114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1E89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8753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5F69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814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144E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533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755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6C616E5F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76F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:N ratio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7A62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Biomas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86B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913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4FC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797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5B7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0649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935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869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113E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551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4D5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6710BF0A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311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:N ratio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B2B1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apling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3FE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8066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0967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246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8F1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3.5911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B40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2430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324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F62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1B1EC026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DD74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:N ratio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515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5 - 50 cm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1F1B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185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39A8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647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0A9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.3269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BDD8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846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E775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629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CCC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64243397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E260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:N ratio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CB8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Fractional cover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E1D5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578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581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636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000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531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A5F9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7240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FE0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166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0CE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209CCEA8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05B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:N ratio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145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ainfall3year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A1B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4526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3F0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4907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DBCF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9223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5BD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564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D3AD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304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22B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15BA2F26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D1A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:N ratio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6FC1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18F5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3700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5C58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7686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286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7825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2FF7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747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032D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712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BCA3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45EB0F30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85F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:N ratio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43C2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4D76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8292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82A1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6972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46E0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1893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D03B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343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634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173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B40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2B98D708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897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:N ratio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F883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8BF5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3632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D93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.0454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951A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3039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DF1C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923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E43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908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C17C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01955FC6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E082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:N ratio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92A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836F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.2255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04D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5696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74C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.1517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243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14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2A8E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090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2AE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2E97C925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D47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:N ratio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D98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B345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.1193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36E2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5016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4CC3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.2313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41B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257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1BF2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303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30E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4B6572B0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C4A2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Fractional cover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4F54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B45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7650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9280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058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222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.5020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31C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123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5F5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319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51B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0C6B0FBB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D982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lastRenderedPageBreak/>
              <w:t>Fractional cover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34F0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AF21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4371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573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896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6EB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.5094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098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312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FF2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145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016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23171F73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7277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Fractional cover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D25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A38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5651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18B4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177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8C17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2.5964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CAB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094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9BC7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2745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F3A9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4C1C01CF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56E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Fractional cover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5A0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ainfall3year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3437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389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F320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044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E04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3.2467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EE44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012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9360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389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9FB5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73328C2A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E4DC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Fractional cover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B5EA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1AC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4579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77D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113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2BB6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4.1157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BB2F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D53B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413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1973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1182120F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8252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Fractional cover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58F8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0D3F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2029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15A7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989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9557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2.0506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5B5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403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555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820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9266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6FDC55FD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B937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Biomas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59AD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21D0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4741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214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685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E15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.7656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2332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775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23C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057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931E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4849CFE2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BA6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Biomas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AE60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8321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986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DDE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549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7AD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7791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4BCC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4359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C333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975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5423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1B733601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E8C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Biomas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694F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F24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8721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046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022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AEC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4.3122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DDF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C50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4236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20F5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68F25F6D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B7D1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Biomas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A7BB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ainfall3year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540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54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978F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972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8A3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.6158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D65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089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FAAB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544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ADF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69443D0F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3C71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Biomas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AA0A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280A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482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AFC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017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3DF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4742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288D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6353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99FD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149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CF5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56AA37AE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689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Biomas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3C07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B992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3653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04E8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904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1828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4.0399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88E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307C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477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DE22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1F92E30A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6E08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apling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995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FB0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4363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97A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296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BB5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.3239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7C2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855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EC2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893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AD4C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12932090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CC84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apling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D31B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7AC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687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AFD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987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7D4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301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543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8180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E33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37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FDB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3DC54894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E7F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apling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C1C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1804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719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32F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815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7F7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2.1087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289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50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1F3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835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40F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54E3D3A6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318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apling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DB9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ainfall3year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1DB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300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66E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93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68D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3.3104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0A71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226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300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7A1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5AAEEC55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5FC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apling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6DC7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B1E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443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65A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407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55C4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8.4509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15BF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121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063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F67D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46D6390A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5B3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apling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FFE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14F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54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001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362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BEF9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5015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31C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332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66DA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220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12F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46264279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70E0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exotic)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1CA6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EC38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191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2AC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652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4C26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720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3655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9426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314E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083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6473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7B4961A2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0F8C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exotic)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5F9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B1A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036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F0B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519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3B50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4115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C71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6807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CF5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509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501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74D16D29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6C4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exotic)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A7E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C324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722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1436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768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2B09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4.0863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535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6E27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509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AB43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7B55643F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B86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exotic)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20A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ainfall3year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1B3A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673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14B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850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B00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9692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1C6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489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9C04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673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1953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3FFFD94A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3B0D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exotic)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4B80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4785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729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8E03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894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A20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8161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95E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4145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90C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225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0B01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22A5FB59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FC69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exotic)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9A5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456D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271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62A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795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C422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3.4147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3002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9A92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097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B97A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79FA9833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84DB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native)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A2AC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861E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446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783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836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B0A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.5737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57B8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155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12F8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936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A2CE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559F2AED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D26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native)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158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FB5A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610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D12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665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CF7A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288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5686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8190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341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299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2868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22D4D8E6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B00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native)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900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3EC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9230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36E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804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351F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5.1176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771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07E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4483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969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0E91858B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1A71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native)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749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ainfall3year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CC4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720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95B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866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00E2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8312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E05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4059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AFC5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720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7EE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6B684ABC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CD14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native)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4877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D22B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292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99B7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916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640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.5029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2D41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123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E3C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707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3211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36FD9D71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0C0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native)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23A9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88B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953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0013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814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826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3.6267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A705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4337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194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713C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69D49450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D91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5 - 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DDD1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626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472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889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041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3092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.5532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35F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204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E268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049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9711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50D6C531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9EC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5 - 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DAD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B398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118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C04A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838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B757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416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980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9668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1E0D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058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B4B5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3A2F85C6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BF3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5 - 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A53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46CA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987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9BF8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092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5F7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4717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9FB0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6371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0135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479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85C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5B7A2823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CC9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5 - 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426D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ainfall3year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25D6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376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6B9E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001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7E5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3761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011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7068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074C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376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B57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50FE3E7D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2B06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5 - 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79DD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235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2437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B792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087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4928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2.2431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531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249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0F58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752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8FB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01114CD9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278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5 - 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A2B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4083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69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251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966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B467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.7528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22E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796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7431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685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ED7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6736D2F1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C70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&gt; 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9E34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066C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4073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2E17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852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F720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4283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8FC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532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663F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767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D33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53F3B712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7671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&gt; 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49F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C76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4993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5388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2695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180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8528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446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639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A29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2450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7B2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75595C7E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00B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&gt; 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F116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C24C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921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B467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477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A7C0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6235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5C32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5330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C2F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447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993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422E5D8B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E509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&gt; 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6DD1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ainfall3year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D921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837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EAB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710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F874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.5862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FCE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097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4B7C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837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C6FE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0FAD3CBC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68C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&gt; 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490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Exclusion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97E9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3820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AF8F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743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205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5.1396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DE3C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F1A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179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766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236AA7DF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B57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&gt; 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6BE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otational (2022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F53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2868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4B0A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661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8BBF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4.3388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1A3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E828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159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181B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542E89FF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CDA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Rainfall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D8AD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32E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.9186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5E7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123</w:t>
            </w: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154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55.9702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566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99E4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9320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AF2B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ausal pathway</w:t>
            </w:r>
          </w:p>
        </w:tc>
      </w:tr>
      <w:tr w:rsidR="00F54823" w:rsidRPr="00F54823" w14:paraId="2283957B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0D7F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nitrogen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56B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carbon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E20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9512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D0DA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707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86.4316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CED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9C64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9512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7A0E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6D65DADC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A5CF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:N ratio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211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nitrogen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DD77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5765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F592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149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9.7782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F1F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65A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5765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DA37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576D1D94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0BB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Fractional cover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D3E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5 - 50 cm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0305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2610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B25A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0BD1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7.5807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802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80F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2610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4466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39A05BA9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99E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5 - 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CBF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apling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CD00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442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FFC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5178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4.0855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BCF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2DDB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442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E0C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5552BEB3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42F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Fractional cover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B4FD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Biomas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5E2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92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27B0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570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2.6023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60DE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047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F0BC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924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0DD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794F7E3C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AC69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5 - 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0BE4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Biomas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AC6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036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08F4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4EA0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2.9189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30C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018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B27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036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529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41A264A5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CF1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apling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729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Biomas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488A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945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AB76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8F8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.6611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4FE7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040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3483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945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35A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038F8B20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D60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Fractional cover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73F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&gt; 50 cm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28D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481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C27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69E8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4.1983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785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1462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481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D20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331BAE88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8F4A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native)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CD6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exotic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231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031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088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4E7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2.9065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3D52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019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61C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031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41D7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29F9EB55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6FB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apling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2D22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exotic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4B48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121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E65C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348C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3.1629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AD64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B244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121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AAFE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22C0E629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5F63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5 - 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849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exotic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37A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77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D97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3F6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2.1754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B4F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149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7F8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774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84C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01AF4150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8B0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Fractional cover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3BCF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exotic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454F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036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A69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7EB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2.9212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24C3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018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430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1036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339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698D67A1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4D8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lastRenderedPageBreak/>
              <w:t>Stems &gt; 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078C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native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7673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241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0079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1EC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6.9734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A440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010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2414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35C0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06475112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D807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Biomas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AA6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native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DC3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163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3FA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5FD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9.3485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F0FE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E55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163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EF7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475B9770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DD2C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apling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C728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native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F16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3500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769F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814E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0.4743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686E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34E5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3500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954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56144C23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D8AF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5 - 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7FE9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native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D14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980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3B8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B1F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2.7615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173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029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7561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980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E0BB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37891C68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9C0B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Fractional cover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2284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native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128A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2555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733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226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7.4094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C6E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2F1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2555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59A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375811E4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993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apling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9F89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&gt; 50 cm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E33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952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773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68B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2.6814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6E3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037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65D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952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64E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35719F63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32A1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Fractional cover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EBD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aplings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F042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324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0277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B00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9.8803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1EC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5025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324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CC3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78547DC6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C712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:N ratio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DD5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Total carbon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1AD0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3348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7852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C68C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9.9626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C5D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&lt; 0.001***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FAD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3348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0C36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4E06EA9D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FE2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&gt; 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12B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exotic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6422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543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4070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F72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5258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413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637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492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543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07F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254F68CD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741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Biomas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1F4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Ground cover (exotic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FB19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513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D389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1A67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1.4393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1AD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752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53A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513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FC61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1B8741DC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516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Biomass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701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&gt; 50 cm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4CC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448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16F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66D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1.2561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F14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1047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8AF3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0448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7FE6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  <w:tr w:rsidR="00F54823" w:rsidRPr="00F54823" w14:paraId="35C860CE" w14:textId="77777777" w:rsidTr="002E2941">
        <w:trPr>
          <w:jc w:val="center"/>
        </w:trPr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4E3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5 - 50 cm</w:t>
            </w:r>
          </w:p>
        </w:tc>
        <w:tc>
          <w:tcPr>
            <w:tcW w:w="184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478A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Stems &gt; 50 cm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4F66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146</w:t>
            </w:r>
          </w:p>
        </w:tc>
        <w:tc>
          <w:tcPr>
            <w:tcW w:w="122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EC56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812C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4091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4462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0.3413</w:t>
            </w:r>
          </w:p>
        </w:tc>
        <w:tc>
          <w:tcPr>
            <w:tcW w:w="118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864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-0.0146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247C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54823">
              <w:rPr>
                <w:rFonts w:ascii="Times New Roman" w:hAnsi="Times New Roman"/>
                <w:sz w:val="20"/>
                <w:szCs w:val="20"/>
              </w:rPr>
              <w:t>Correlated error</w:t>
            </w:r>
          </w:p>
        </w:tc>
      </w:tr>
    </w:tbl>
    <w:p w14:paraId="17B6533F" w14:textId="57FC3EC7" w:rsidR="00A439F9" w:rsidRPr="00F54823" w:rsidRDefault="00A439F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439F9" w:rsidRPr="00F54823" w:rsidSect="00DA03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11DC7"/>
    <w:multiLevelType w:val="hybridMultilevel"/>
    <w:tmpl w:val="B21A39F2"/>
    <w:lvl w:ilvl="0" w:tplc="F4C6FC8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A2E5EC8"/>
    <w:multiLevelType w:val="hybridMultilevel"/>
    <w:tmpl w:val="C882C5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B91ABC"/>
    <w:multiLevelType w:val="hybridMultilevel"/>
    <w:tmpl w:val="BAC6E5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7206287"/>
    <w:multiLevelType w:val="hybridMultilevel"/>
    <w:tmpl w:val="31282D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9643904">
    <w:abstractNumId w:val="6"/>
  </w:num>
  <w:num w:numId="2" w16cid:durableId="784269511">
    <w:abstractNumId w:val="2"/>
  </w:num>
  <w:num w:numId="3" w16cid:durableId="1068920112">
    <w:abstractNumId w:val="3"/>
  </w:num>
  <w:num w:numId="4" w16cid:durableId="1228997433">
    <w:abstractNumId w:val="0"/>
  </w:num>
  <w:num w:numId="5" w16cid:durableId="180441562">
    <w:abstractNumId w:val="4"/>
  </w:num>
  <w:num w:numId="6" w16cid:durableId="110975363">
    <w:abstractNumId w:val="5"/>
  </w:num>
  <w:num w:numId="7" w16cid:durableId="5399049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23"/>
    <w:rsid w:val="00174976"/>
    <w:rsid w:val="00191D45"/>
    <w:rsid w:val="002640D4"/>
    <w:rsid w:val="00292B2B"/>
    <w:rsid w:val="0041035A"/>
    <w:rsid w:val="009967A5"/>
    <w:rsid w:val="009A5F46"/>
    <w:rsid w:val="00A439F9"/>
    <w:rsid w:val="00DA031E"/>
    <w:rsid w:val="00F5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00498"/>
  <w15:chartTrackingRefBased/>
  <w15:docId w15:val="{57F567F4-0419-436A-98CD-DF567E039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548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8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823"/>
    <w:pPr>
      <w:keepNext/>
      <w:keepLines/>
      <w:spacing w:before="200" w:after="0" w:line="240" w:lineRule="auto"/>
      <w:ind w:left="1224" w:hanging="504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823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F548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823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4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82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548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48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48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4823"/>
    <w:rPr>
      <w:rFonts w:ascii="Calibri" w:hAnsi="Calibri" w:cs="Calibri"/>
      <w:noProof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54823"/>
    <w:rPr>
      <w:rFonts w:ascii="Times New Roman" w:eastAsiaTheme="majorEastAsia" w:hAnsi="Times New Roman" w:cstheme="majorBidi"/>
      <w:b/>
      <w:kern w:val="28"/>
      <w:sz w:val="24"/>
      <w:szCs w:val="5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54823"/>
    <w:pPr>
      <w:spacing w:after="0" w:line="480" w:lineRule="auto"/>
      <w:contextualSpacing/>
      <w:jc w:val="center"/>
    </w:pPr>
    <w:rPr>
      <w:rFonts w:ascii="Times New Roman" w:eastAsiaTheme="majorEastAsia" w:hAnsi="Times New Roman" w:cstheme="majorBidi"/>
      <w:b/>
      <w:kern w:val="28"/>
      <w:sz w:val="24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F54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F548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4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823"/>
  </w:style>
  <w:style w:type="paragraph" w:styleId="Footer">
    <w:name w:val="footer"/>
    <w:basedOn w:val="Normal"/>
    <w:link w:val="FooterChar"/>
    <w:uiPriority w:val="99"/>
    <w:unhideWhenUsed/>
    <w:rsid w:val="00F54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823"/>
  </w:style>
  <w:style w:type="character" w:styleId="FollowedHyperlink">
    <w:name w:val="FollowedHyperlink"/>
    <w:basedOn w:val="DefaultParagraphFont"/>
    <w:uiPriority w:val="99"/>
    <w:semiHidden/>
    <w:unhideWhenUsed/>
    <w:rsid w:val="00F54823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F54823"/>
  </w:style>
  <w:style w:type="character" w:customStyle="1" w:styleId="anchor-text">
    <w:name w:val="anchor-text"/>
    <w:basedOn w:val="DefaultParagraphFont"/>
    <w:rsid w:val="00F54823"/>
  </w:style>
  <w:style w:type="character" w:styleId="UnresolvedMention">
    <w:name w:val="Unresolved Mention"/>
    <w:basedOn w:val="DefaultParagraphFont"/>
    <w:uiPriority w:val="99"/>
    <w:semiHidden/>
    <w:unhideWhenUsed/>
    <w:rsid w:val="00F5482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54823"/>
    <w:rPr>
      <w:i/>
      <w:iCs/>
    </w:rPr>
  </w:style>
  <w:style w:type="paragraph" w:styleId="Revision">
    <w:name w:val="Revision"/>
    <w:hidden/>
    <w:uiPriority w:val="99"/>
    <w:semiHidden/>
    <w:rsid w:val="00F5482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54823"/>
    <w:rPr>
      <w:color w:val="808080"/>
    </w:rPr>
  </w:style>
  <w:style w:type="paragraph" w:styleId="ListParagraph">
    <w:name w:val="List Paragraph"/>
    <w:basedOn w:val="Normal"/>
    <w:uiPriority w:val="34"/>
    <w:qFormat/>
    <w:rsid w:val="00F54823"/>
    <w:pPr>
      <w:ind w:left="720"/>
      <w:contextualSpacing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F54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54823"/>
    <w:pPr>
      <w:spacing w:after="0" w:line="240" w:lineRule="auto"/>
    </w:pPr>
    <w:rPr>
      <w:rFonts w:ascii="Times New Roman" w:hAnsi="Times New Roman"/>
    </w:rPr>
  </w:style>
  <w:style w:type="character" w:customStyle="1" w:styleId="Strong1">
    <w:name w:val="Strong1"/>
    <w:basedOn w:val="DefaultParagraphFont"/>
    <w:uiPriority w:val="1"/>
    <w:qFormat/>
    <w:rsid w:val="00F54823"/>
    <w:rPr>
      <w:b/>
    </w:rPr>
  </w:style>
  <w:style w:type="paragraph" w:customStyle="1" w:styleId="centered">
    <w:name w:val="centered"/>
    <w:basedOn w:val="Normal"/>
    <w:qFormat/>
    <w:rsid w:val="00F54823"/>
    <w:pPr>
      <w:spacing w:after="0" w:line="240" w:lineRule="auto"/>
      <w:jc w:val="center"/>
    </w:pPr>
    <w:rPr>
      <w:rFonts w:eastAsiaTheme="minorEastAsia"/>
      <w:sz w:val="24"/>
      <w:szCs w:val="24"/>
      <w:lang w:val="en-US"/>
    </w:rPr>
  </w:style>
  <w:style w:type="table" w:customStyle="1" w:styleId="tabletemplate">
    <w:name w:val="table_template"/>
    <w:basedOn w:val="TableNormal"/>
    <w:uiPriority w:val="59"/>
    <w:rsid w:val="00F54823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5482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F54823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F54823"/>
  </w:style>
  <w:style w:type="table" w:styleId="TableProfessional">
    <w:name w:val="Table Professional"/>
    <w:basedOn w:val="TableNormal"/>
    <w:uiPriority w:val="99"/>
    <w:semiHidden/>
    <w:unhideWhenUsed/>
    <w:rsid w:val="00F5482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54823"/>
    <w:pPr>
      <w:spacing w:after="100" w:line="240" w:lineRule="auto"/>
    </w:pPr>
    <w:rPr>
      <w:rFonts w:eastAsiaTheme="minorEastAsia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54823"/>
    <w:pPr>
      <w:spacing w:after="100" w:line="240" w:lineRule="auto"/>
      <w:ind w:left="240"/>
    </w:pPr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823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823"/>
    <w:rPr>
      <w:rFonts w:ascii="Lucida Grande" w:eastAsiaTheme="minorEastAsia" w:hAnsi="Lucida Grande"/>
      <w:sz w:val="18"/>
      <w:szCs w:val="18"/>
      <w:lang w:val="en-US"/>
    </w:rPr>
  </w:style>
  <w:style w:type="character" w:customStyle="1" w:styleId="referenceid">
    <w:name w:val="reference_id"/>
    <w:basedOn w:val="DefaultParagraphFont"/>
    <w:uiPriority w:val="1"/>
    <w:rsid w:val="00F54823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F54823"/>
  </w:style>
  <w:style w:type="paragraph" w:customStyle="1" w:styleId="tabletitle">
    <w:name w:val="table title"/>
    <w:basedOn w:val="TableCaption"/>
    <w:next w:val="Normal"/>
    <w:rsid w:val="00F54823"/>
  </w:style>
  <w:style w:type="character" w:styleId="LineNumber">
    <w:name w:val="line number"/>
    <w:basedOn w:val="DefaultParagraphFont"/>
    <w:uiPriority w:val="99"/>
    <w:semiHidden/>
    <w:unhideWhenUsed/>
    <w:rsid w:val="00F54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72</Words>
  <Characters>7579</Characters>
  <Application>Microsoft Office Word</Application>
  <DocSecurity>0</DocSecurity>
  <Lines>864</Lines>
  <Paragraphs>836</Paragraphs>
  <ScaleCrop>false</ScaleCrop>
  <Company/>
  <LinksUpToDate>false</LinksUpToDate>
  <CharactersWithSpaces>7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Gordon</dc:creator>
  <cp:keywords/>
  <dc:description/>
  <cp:lastModifiedBy>Luke Gordon</cp:lastModifiedBy>
  <cp:revision>2</cp:revision>
  <dcterms:created xsi:type="dcterms:W3CDTF">2025-06-12T06:42:00Z</dcterms:created>
  <dcterms:modified xsi:type="dcterms:W3CDTF">2026-01-20T23:34:00Z</dcterms:modified>
</cp:coreProperties>
</file>